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476EF" w14:textId="3A451CBD" w:rsidR="00AB022C" w:rsidRPr="00AB022C" w:rsidRDefault="002D5DB0" w:rsidP="00AB022C">
      <w:pPr>
        <w:pStyle w:val="NormalWeb"/>
        <w:shd w:val="clear" w:color="auto" w:fill="FEFEFE"/>
        <w:spacing w:before="0" w:beforeAutospacing="0" w:after="0" w:afterAutospacing="0" w:line="360" w:lineRule="atLeast"/>
        <w:rPr>
          <w:rFonts w:asciiTheme="minorHAnsi" w:hAnsiTheme="minorHAnsi" w:cstheme="minorHAnsi"/>
          <w:b/>
          <w:sz w:val="28"/>
        </w:rPr>
      </w:pPr>
      <w:r>
        <w:rPr>
          <w:rFonts w:asciiTheme="minorHAnsi" w:hAnsiTheme="minorHAnsi" w:cstheme="minorHAnsi"/>
          <w:b/>
          <w:sz w:val="28"/>
        </w:rPr>
        <w:t>Additional</w:t>
      </w:r>
      <w:r w:rsidR="00AB022C" w:rsidRPr="00AB022C">
        <w:rPr>
          <w:rFonts w:asciiTheme="minorHAnsi" w:hAnsiTheme="minorHAnsi" w:cstheme="minorHAnsi"/>
          <w:b/>
          <w:sz w:val="28"/>
        </w:rPr>
        <w:t xml:space="preserve"> file 2 – Interview guide</w:t>
      </w:r>
    </w:p>
    <w:p w14:paraId="3E43AA75" w14:textId="77777777" w:rsidR="00AB022C" w:rsidRDefault="00AB022C" w:rsidP="00AB022C">
      <w:pPr>
        <w:pStyle w:val="NormalWeb"/>
        <w:shd w:val="clear" w:color="auto" w:fill="FEFEFE"/>
        <w:spacing w:before="0" w:beforeAutospacing="0" w:after="0" w:afterAutospacing="0" w:line="360" w:lineRule="atLeast"/>
        <w:rPr>
          <w:rFonts w:asciiTheme="minorHAnsi" w:hAnsiTheme="minorHAnsi" w:cstheme="minorHAnsi"/>
        </w:rPr>
      </w:pPr>
    </w:p>
    <w:p w14:paraId="44EF1941" w14:textId="77777777" w:rsidR="00AB022C" w:rsidRPr="00733493" w:rsidRDefault="00AB022C" w:rsidP="00AB022C">
      <w:pPr>
        <w:pStyle w:val="NormalWeb"/>
        <w:shd w:val="clear" w:color="auto" w:fill="FEFEFE"/>
        <w:spacing w:before="0" w:beforeAutospacing="0" w:after="0" w:afterAutospacing="0" w:line="360" w:lineRule="atLeast"/>
        <w:rPr>
          <w:rFonts w:asciiTheme="minorHAnsi" w:hAnsiTheme="minorHAnsi" w:cstheme="minorHAnsi"/>
          <w:lang w:val="en-GB"/>
        </w:rPr>
      </w:pPr>
      <w:r>
        <w:rPr>
          <w:rFonts w:asciiTheme="minorHAnsi" w:hAnsiTheme="minorHAnsi" w:cstheme="minorHAnsi"/>
        </w:rPr>
        <w:t xml:space="preserve">Code: </w:t>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t>Date:</w:t>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t>Time:</w:t>
      </w:r>
      <w:r>
        <w:rPr>
          <w:rFonts w:asciiTheme="minorHAnsi" w:hAnsiTheme="minorHAnsi" w:cstheme="minorHAnsi"/>
        </w:rPr>
        <w:tab/>
      </w:r>
      <w:r>
        <w:rPr>
          <w:rFonts w:asciiTheme="minorHAnsi" w:hAnsiTheme="minorHAnsi" w:cstheme="minorHAnsi"/>
        </w:rPr>
        <w:tab/>
      </w:r>
      <w:r>
        <w:rPr>
          <w:rFonts w:asciiTheme="minorHAnsi" w:hAnsiTheme="minorHAnsi" w:cstheme="minorHAnsi"/>
        </w:rPr>
        <w:tab/>
        <w:t>Venue:</w:t>
      </w:r>
    </w:p>
    <w:p w14:paraId="23A8A8C8" w14:textId="77777777" w:rsidR="00AB022C" w:rsidRDefault="00AB022C" w:rsidP="00AB022C">
      <w:pPr>
        <w:pStyle w:val="Header"/>
      </w:pPr>
    </w:p>
    <w:p w14:paraId="0572A2D5" w14:textId="77777777" w:rsidR="00B108C3" w:rsidRDefault="00037D5B">
      <w:pPr>
        <w:rPr>
          <w:b/>
          <w:bCs/>
        </w:rPr>
      </w:pPr>
      <w:r w:rsidRPr="00782DE5">
        <w:rPr>
          <w:b/>
          <w:bCs/>
        </w:rPr>
        <w:t xml:space="preserve">Introduction </w:t>
      </w:r>
    </w:p>
    <w:p w14:paraId="728B262B" w14:textId="5C3175EB" w:rsidR="00037D5B" w:rsidRPr="00B108C3" w:rsidRDefault="00273DCB">
      <w:pPr>
        <w:rPr>
          <w:b/>
          <w:bCs/>
        </w:rPr>
      </w:pPr>
      <w:r>
        <w:t xml:space="preserve">We are here to talk about </w:t>
      </w:r>
      <w:r w:rsidR="00B108C3">
        <w:t>p</w:t>
      </w:r>
      <w:r w:rsidR="005A4D2F" w:rsidRPr="00173DF6">
        <w:t xml:space="preserve">oint-of-care ultrasonography </w:t>
      </w:r>
      <w:r w:rsidR="00C41C08">
        <w:t xml:space="preserve">also known as </w:t>
      </w:r>
      <w:r w:rsidR="005A4D2F" w:rsidRPr="00173DF6">
        <w:t>bedside ultrasound</w:t>
      </w:r>
      <w:r>
        <w:t xml:space="preserve"> today.</w:t>
      </w:r>
      <w:r w:rsidR="005A4D2F" w:rsidRPr="00173DF6">
        <w:t xml:space="preserve"> This study examines the knowledge, attitudes, practices and the perceived barriers of using </w:t>
      </w:r>
      <w:r w:rsidR="00BB78D5">
        <w:t xml:space="preserve">bedside ultrasound </w:t>
      </w:r>
      <w:r w:rsidR="005A4D2F" w:rsidRPr="00173DF6">
        <w:t>in primary care physicians in Hong Kong</w:t>
      </w:r>
      <w:r w:rsidR="00BB78D5">
        <w:t>. I will be asking a series of questions</w:t>
      </w:r>
      <w:r>
        <w:t xml:space="preserve"> related to this</w:t>
      </w:r>
      <w:r w:rsidR="00BB78D5">
        <w:t xml:space="preserve">, </w:t>
      </w:r>
      <w:r>
        <w:t>in the hopes to learn more about how primary care physicians really think regarding this investigation</w:t>
      </w:r>
      <w:r w:rsidR="00BB78D5">
        <w:t xml:space="preserve">. </w:t>
      </w:r>
    </w:p>
    <w:p w14:paraId="7EE5C1CD" w14:textId="02A5F32C" w:rsidR="00C41C08" w:rsidRDefault="00C41C08">
      <w:r>
        <w:t>Participation is completely voluntary. If there are any questions that you do not want to answer</w:t>
      </w:r>
      <w:r w:rsidR="00B108C3">
        <w:t xml:space="preserve">. </w:t>
      </w:r>
      <w:r>
        <w:t>The expected length of this interview will be up to 45 minutes.</w:t>
      </w:r>
    </w:p>
    <w:p w14:paraId="562A3039" w14:textId="755375EA" w:rsidR="00C41C08" w:rsidRDefault="00C41C08" w:rsidP="00C41C08">
      <w:r>
        <w:t xml:space="preserve">We will be recording the session so that we are able to transcribe the interview and get accurate quotes from our participants. Your name will never be associated with anything we may publish or present in the future about this, so please ask freely, openly and honestly as possible. </w:t>
      </w:r>
      <w:r w:rsidR="00E1184C">
        <w:t xml:space="preserve">I would invite you at this time to rename yourself as “Participant #” and turn off your camera. </w:t>
      </w:r>
    </w:p>
    <w:p w14:paraId="12AEC37F" w14:textId="4CEC8F95" w:rsidR="00C41C08" w:rsidRDefault="00782DE5">
      <w:r>
        <w:t>Would you be comfortable to proceed with the interview?</w:t>
      </w:r>
      <w:r w:rsidR="00B108C3">
        <w:t xml:space="preserve"> </w:t>
      </w:r>
    </w:p>
    <w:p w14:paraId="2A4D30C8" w14:textId="2F698481" w:rsidR="00B108C3" w:rsidRPr="00B108C3" w:rsidRDefault="00B108C3">
      <w:pPr>
        <w:rPr>
          <w:color w:val="FF0000"/>
        </w:rPr>
      </w:pPr>
      <w:r>
        <w:rPr>
          <w:color w:val="FF0000"/>
        </w:rPr>
        <w:t>[IF affirmative answer, the recording will begin and will go into the first question]</w:t>
      </w:r>
    </w:p>
    <w:p w14:paraId="32FD2EE8" w14:textId="6E925B85" w:rsidR="009E2689" w:rsidRDefault="009E2689" w:rsidP="009E2689"/>
    <w:tbl>
      <w:tblPr>
        <w:tblStyle w:val="TableGrid"/>
        <w:tblW w:w="9209" w:type="dxa"/>
        <w:tblLook w:val="04A0" w:firstRow="1" w:lastRow="0" w:firstColumn="1" w:lastColumn="0" w:noHBand="0" w:noVBand="1"/>
      </w:tblPr>
      <w:tblGrid>
        <w:gridCol w:w="9209"/>
      </w:tblGrid>
      <w:tr w:rsidR="00AB022C" w14:paraId="27A3FD72" w14:textId="51380969" w:rsidTr="00AB022C">
        <w:tc>
          <w:tcPr>
            <w:tcW w:w="9209" w:type="dxa"/>
            <w:shd w:val="clear" w:color="auto" w:fill="D0CECE" w:themeFill="background2" w:themeFillShade="E6"/>
          </w:tcPr>
          <w:p w14:paraId="63A7A7FD" w14:textId="6F93B2D5" w:rsidR="00AB022C" w:rsidRPr="00782DE5" w:rsidRDefault="00AB022C" w:rsidP="00FA5D43">
            <w:pPr>
              <w:spacing w:line="360" w:lineRule="auto"/>
              <w:rPr>
                <w:b/>
                <w:bCs/>
              </w:rPr>
            </w:pPr>
            <w:r w:rsidRPr="00782DE5">
              <w:rPr>
                <w:b/>
                <w:bCs/>
              </w:rPr>
              <w:t>Topic Guide</w:t>
            </w:r>
          </w:p>
        </w:tc>
      </w:tr>
      <w:tr w:rsidR="00AB022C" w14:paraId="6EB665A8" w14:textId="77777777" w:rsidTr="00AB022C">
        <w:tc>
          <w:tcPr>
            <w:tcW w:w="9209" w:type="dxa"/>
          </w:tcPr>
          <w:p w14:paraId="47484933" w14:textId="0C66A9AB" w:rsidR="00AB022C" w:rsidRPr="003302E4" w:rsidRDefault="00AB022C" w:rsidP="00FA5D43">
            <w:pPr>
              <w:spacing w:line="360" w:lineRule="auto"/>
              <w:rPr>
                <w:i/>
                <w:iCs/>
              </w:rPr>
            </w:pPr>
            <w:r w:rsidRPr="003302E4">
              <w:rPr>
                <w:i/>
                <w:iCs/>
              </w:rPr>
              <w:t xml:space="preserve">Can you tell me what happens at your </w:t>
            </w:r>
            <w:r>
              <w:rPr>
                <w:i/>
                <w:iCs/>
              </w:rPr>
              <w:t xml:space="preserve">usual practice </w:t>
            </w:r>
            <w:r w:rsidRPr="003302E4">
              <w:rPr>
                <w:i/>
                <w:iCs/>
              </w:rPr>
              <w:t xml:space="preserve">when you want to order an ultrasound? </w:t>
            </w:r>
          </w:p>
        </w:tc>
      </w:tr>
      <w:tr w:rsidR="00AB022C" w14:paraId="4637DEB0" w14:textId="77777777" w:rsidTr="00AB022C">
        <w:tc>
          <w:tcPr>
            <w:tcW w:w="9209" w:type="dxa"/>
          </w:tcPr>
          <w:p w14:paraId="23BF6F67" w14:textId="7A3E488B" w:rsidR="00AB022C" w:rsidRPr="00C53734" w:rsidRDefault="00AB022C" w:rsidP="00FA5D43">
            <w:pPr>
              <w:spacing w:line="360" w:lineRule="auto"/>
              <w:rPr>
                <w:i/>
                <w:color w:val="FF0000"/>
                <w:lang w:val="en-HK"/>
              </w:rPr>
            </w:pPr>
            <w:r w:rsidRPr="00C53734">
              <w:rPr>
                <w:i/>
                <w:lang w:val="en-HK"/>
              </w:rPr>
              <w:t xml:space="preserve">What factors are you taking into consideration </w:t>
            </w:r>
            <w:r>
              <w:rPr>
                <w:i/>
                <w:lang w:val="en-HK"/>
              </w:rPr>
              <w:t>whether or not to</w:t>
            </w:r>
            <w:r w:rsidRPr="00C53734">
              <w:rPr>
                <w:i/>
                <w:lang w:val="en-HK"/>
              </w:rPr>
              <w:t xml:space="preserve"> us</w:t>
            </w:r>
            <w:r>
              <w:rPr>
                <w:i/>
                <w:lang w:val="en-HK"/>
              </w:rPr>
              <w:t>e</w:t>
            </w:r>
            <w:r w:rsidRPr="00C53734">
              <w:rPr>
                <w:i/>
                <w:lang w:val="en-HK"/>
              </w:rPr>
              <w:t xml:space="preserve"> POCUS in </w:t>
            </w:r>
            <w:r>
              <w:rPr>
                <w:i/>
                <w:lang w:val="en-HK"/>
              </w:rPr>
              <w:t>your practice</w:t>
            </w:r>
            <w:r w:rsidRPr="00C53734">
              <w:rPr>
                <w:i/>
                <w:lang w:val="en-HK"/>
              </w:rPr>
              <w:t>?</w:t>
            </w:r>
          </w:p>
          <w:p w14:paraId="2314E176" w14:textId="47D3CF2B" w:rsidR="00AB022C" w:rsidRPr="00C53734" w:rsidRDefault="00AB022C" w:rsidP="00FA5D43">
            <w:pPr>
              <w:spacing w:line="360" w:lineRule="auto"/>
              <w:rPr>
                <w:i/>
                <w:iCs/>
                <w:lang w:val="en-HK"/>
              </w:rPr>
            </w:pPr>
          </w:p>
        </w:tc>
      </w:tr>
      <w:tr w:rsidR="00AB022C" w14:paraId="3462A381" w14:textId="77777777" w:rsidTr="00AB022C">
        <w:tc>
          <w:tcPr>
            <w:tcW w:w="9209" w:type="dxa"/>
          </w:tcPr>
          <w:p w14:paraId="46B42A6F" w14:textId="504BE12B" w:rsidR="00AB022C" w:rsidRPr="00C53734" w:rsidRDefault="00AB022C" w:rsidP="00FA5D43">
            <w:pPr>
              <w:spacing w:line="360" w:lineRule="auto"/>
              <w:rPr>
                <w:i/>
                <w:lang w:val="en-HK"/>
              </w:rPr>
            </w:pPr>
            <w:r>
              <w:rPr>
                <w:i/>
                <w:iCs/>
              </w:rPr>
              <w:t xml:space="preserve">What factors influence your interest in using bedside ultrasound? </w:t>
            </w:r>
          </w:p>
        </w:tc>
      </w:tr>
      <w:tr w:rsidR="00AB022C" w14:paraId="3C3C8F7C" w14:textId="77777777" w:rsidTr="00AB022C">
        <w:tc>
          <w:tcPr>
            <w:tcW w:w="9209" w:type="dxa"/>
          </w:tcPr>
          <w:p w14:paraId="67EC52C4" w14:textId="127E6718" w:rsidR="00AB022C" w:rsidRPr="003302E4" w:rsidRDefault="00AB022C" w:rsidP="00FA5D43">
            <w:pPr>
              <w:spacing w:line="360" w:lineRule="auto"/>
              <w:rPr>
                <w:i/>
                <w:iCs/>
              </w:rPr>
            </w:pPr>
            <w:r w:rsidRPr="003302E4">
              <w:rPr>
                <w:i/>
                <w:iCs/>
              </w:rPr>
              <w:t>What benefits do you see with using bedside ultrasound in family practice?</w:t>
            </w:r>
          </w:p>
        </w:tc>
      </w:tr>
      <w:tr w:rsidR="00AB022C" w14:paraId="0C006777" w14:textId="77777777" w:rsidTr="00AB022C">
        <w:tc>
          <w:tcPr>
            <w:tcW w:w="9209" w:type="dxa"/>
          </w:tcPr>
          <w:p w14:paraId="1071E8B2" w14:textId="453CF2D8" w:rsidR="00AB022C" w:rsidRPr="003302E4" w:rsidRDefault="00AB022C" w:rsidP="00FA5D43">
            <w:pPr>
              <w:spacing w:line="360" w:lineRule="auto"/>
              <w:rPr>
                <w:i/>
                <w:iCs/>
              </w:rPr>
            </w:pPr>
            <w:r w:rsidRPr="003302E4">
              <w:rPr>
                <w:i/>
                <w:iCs/>
              </w:rPr>
              <w:t>What barriers do you have</w:t>
            </w:r>
            <w:r>
              <w:rPr>
                <w:i/>
                <w:iCs/>
              </w:rPr>
              <w:t xml:space="preserve"> that </w:t>
            </w:r>
            <w:r w:rsidRPr="003302E4">
              <w:rPr>
                <w:i/>
                <w:iCs/>
              </w:rPr>
              <w:t>prevent you from using bedside ultrasound</w:t>
            </w:r>
            <w:r>
              <w:rPr>
                <w:i/>
                <w:iCs/>
              </w:rPr>
              <w:t xml:space="preserve"> (or from using bedside ultrasound more often)</w:t>
            </w:r>
            <w:r w:rsidRPr="003302E4">
              <w:rPr>
                <w:i/>
                <w:iCs/>
              </w:rPr>
              <w:t xml:space="preserve">? </w:t>
            </w:r>
          </w:p>
        </w:tc>
      </w:tr>
      <w:tr w:rsidR="00AB022C" w14:paraId="0BA2F5C1" w14:textId="77777777" w:rsidTr="00AB022C">
        <w:tc>
          <w:tcPr>
            <w:tcW w:w="9209" w:type="dxa"/>
          </w:tcPr>
          <w:p w14:paraId="65D779B2" w14:textId="39B9E127" w:rsidR="00AB022C" w:rsidRPr="003302E4" w:rsidRDefault="00AB022C" w:rsidP="00FA5D43">
            <w:pPr>
              <w:spacing w:line="360" w:lineRule="auto"/>
              <w:rPr>
                <w:i/>
                <w:iCs/>
                <w:lang w:val="en-HK"/>
              </w:rPr>
            </w:pPr>
            <w:r>
              <w:rPr>
                <w:i/>
                <w:iCs/>
                <w:lang w:val="en-HK"/>
              </w:rPr>
              <w:t xml:space="preserve">Do you have any suggestions on how to improve the barriers to using bedside ultrasound? </w:t>
            </w:r>
          </w:p>
          <w:p w14:paraId="003FDFD2" w14:textId="77777777" w:rsidR="00AB022C" w:rsidRPr="003302E4" w:rsidRDefault="00AB022C" w:rsidP="00FA5D43">
            <w:pPr>
              <w:spacing w:line="360" w:lineRule="auto"/>
              <w:rPr>
                <w:i/>
                <w:iCs/>
              </w:rPr>
            </w:pPr>
          </w:p>
        </w:tc>
      </w:tr>
    </w:tbl>
    <w:p w14:paraId="68301954" w14:textId="77777777" w:rsidR="00037D5B" w:rsidRPr="00D549BE" w:rsidRDefault="00037D5B" w:rsidP="00FA5D43">
      <w:pPr>
        <w:spacing w:line="360" w:lineRule="auto"/>
      </w:pPr>
    </w:p>
    <w:sectPr w:rsidR="00037D5B" w:rsidRPr="00D549BE">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6B645" w14:textId="77777777" w:rsidR="00731637" w:rsidRDefault="00731637" w:rsidP="00733493">
      <w:pPr>
        <w:spacing w:after="0" w:line="240" w:lineRule="auto"/>
      </w:pPr>
      <w:r>
        <w:separator/>
      </w:r>
    </w:p>
  </w:endnote>
  <w:endnote w:type="continuationSeparator" w:id="0">
    <w:p w14:paraId="715E8020" w14:textId="77777777" w:rsidR="00731637" w:rsidRDefault="00731637" w:rsidP="00733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1CA3F" w14:textId="7C83539D" w:rsidR="00AB022C" w:rsidRPr="00AB022C" w:rsidRDefault="00AB022C" w:rsidP="00AB022C">
    <w:pPr>
      <w:pStyle w:val="NormalWeb"/>
      <w:shd w:val="clear" w:color="auto" w:fill="FEFEFE"/>
      <w:spacing w:before="0" w:beforeAutospacing="0" w:after="0" w:afterAutospacing="0" w:line="360" w:lineRule="atLeast"/>
      <w:rPr>
        <w:rFonts w:asciiTheme="minorHAnsi" w:hAnsiTheme="minorHAnsi" w:cstheme="minorHAnsi"/>
      </w:rPr>
    </w:pPr>
    <w:r w:rsidRPr="00733493">
      <w:rPr>
        <w:rFonts w:asciiTheme="minorHAnsi" w:hAnsiTheme="minorHAnsi" w:cstheme="minorHAnsi"/>
      </w:rPr>
      <w:t xml:space="preserve">Appendix E </w:t>
    </w:r>
    <w:r w:rsidRPr="00733493">
      <w:rPr>
        <w:rFonts w:asciiTheme="minorHAnsi" w:hAnsiTheme="minorHAnsi" w:cstheme="minorHAnsi"/>
        <w:lang w:val="en-GB"/>
      </w:rPr>
      <w:t>Point of Care Ultrasound in Primary Care</w:t>
    </w:r>
    <w:r w:rsidRPr="00733493">
      <w:rPr>
        <w:rFonts w:asciiTheme="minorHAnsi" w:hAnsiTheme="minorHAnsi" w:cstheme="minorHAnsi"/>
      </w:rPr>
      <w:t xml:space="preserve"> Interview Topic Guide V1.0_1010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C2794" w14:textId="77777777" w:rsidR="00731637" w:rsidRDefault="00731637" w:rsidP="00733493">
      <w:pPr>
        <w:spacing w:after="0" w:line="240" w:lineRule="auto"/>
      </w:pPr>
      <w:r>
        <w:separator/>
      </w:r>
    </w:p>
  </w:footnote>
  <w:footnote w:type="continuationSeparator" w:id="0">
    <w:p w14:paraId="0E7D1F47" w14:textId="77777777" w:rsidR="00731637" w:rsidRDefault="00731637" w:rsidP="007334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F5382"/>
    <w:multiLevelType w:val="hybridMultilevel"/>
    <w:tmpl w:val="BEA8ACE2"/>
    <w:lvl w:ilvl="0" w:tplc="0F2C5C8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6B7FDD"/>
    <w:multiLevelType w:val="hybridMultilevel"/>
    <w:tmpl w:val="352E81C8"/>
    <w:lvl w:ilvl="0" w:tplc="0F2C5C82">
      <w:numFmt w:val="bullet"/>
      <w:lvlText w:val="-"/>
      <w:lvlJc w:val="left"/>
      <w:pPr>
        <w:ind w:left="768" w:hanging="360"/>
      </w:pPr>
      <w:rPr>
        <w:rFonts w:ascii="Calibri" w:eastAsiaTheme="minorEastAsia" w:hAnsi="Calibri" w:cs="Calibri" w:hint="default"/>
      </w:rPr>
    </w:lvl>
    <w:lvl w:ilvl="1" w:tplc="04090003">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 w15:restartNumberingAfterBreak="0">
    <w:nsid w:val="7F4A0A1D"/>
    <w:multiLevelType w:val="hybridMultilevel"/>
    <w:tmpl w:val="4656D98E"/>
    <w:lvl w:ilvl="0" w:tplc="0F2C5C82">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zMbOwNDExNjMxtLRQ0lEKTi0uzszPAykwrwUAhobGuywAAAA="/>
  </w:docVars>
  <w:rsids>
    <w:rsidRoot w:val="00544889"/>
    <w:rsid w:val="00037D5B"/>
    <w:rsid w:val="000C1183"/>
    <w:rsid w:val="000E0AC8"/>
    <w:rsid w:val="000E644B"/>
    <w:rsid w:val="000F0537"/>
    <w:rsid w:val="0011741A"/>
    <w:rsid w:val="001505A9"/>
    <w:rsid w:val="00162B5D"/>
    <w:rsid w:val="00167641"/>
    <w:rsid w:val="00171014"/>
    <w:rsid w:val="00173DF6"/>
    <w:rsid w:val="001978EE"/>
    <w:rsid w:val="001B7221"/>
    <w:rsid w:val="00227F8A"/>
    <w:rsid w:val="00231F9D"/>
    <w:rsid w:val="00273DCB"/>
    <w:rsid w:val="00276DD8"/>
    <w:rsid w:val="002D5DB0"/>
    <w:rsid w:val="002F67A8"/>
    <w:rsid w:val="003302E4"/>
    <w:rsid w:val="00340406"/>
    <w:rsid w:val="003A0145"/>
    <w:rsid w:val="003E50AF"/>
    <w:rsid w:val="004068AA"/>
    <w:rsid w:val="00423492"/>
    <w:rsid w:val="004335EA"/>
    <w:rsid w:val="004774F5"/>
    <w:rsid w:val="00493CA6"/>
    <w:rsid w:val="0050450D"/>
    <w:rsid w:val="00544889"/>
    <w:rsid w:val="0057131E"/>
    <w:rsid w:val="00575607"/>
    <w:rsid w:val="005A186A"/>
    <w:rsid w:val="005A4D2F"/>
    <w:rsid w:val="005B16E1"/>
    <w:rsid w:val="005B7012"/>
    <w:rsid w:val="005E72BD"/>
    <w:rsid w:val="005F2FA8"/>
    <w:rsid w:val="00604A9A"/>
    <w:rsid w:val="00673180"/>
    <w:rsid w:val="006F1666"/>
    <w:rsid w:val="00705880"/>
    <w:rsid w:val="00731637"/>
    <w:rsid w:val="00733493"/>
    <w:rsid w:val="00735434"/>
    <w:rsid w:val="00782DE5"/>
    <w:rsid w:val="00794255"/>
    <w:rsid w:val="00797819"/>
    <w:rsid w:val="007F54F6"/>
    <w:rsid w:val="00837C73"/>
    <w:rsid w:val="00846732"/>
    <w:rsid w:val="00864B72"/>
    <w:rsid w:val="008E7968"/>
    <w:rsid w:val="00934AC6"/>
    <w:rsid w:val="00953353"/>
    <w:rsid w:val="009B1D32"/>
    <w:rsid w:val="009C0A13"/>
    <w:rsid w:val="009E1948"/>
    <w:rsid w:val="009E2689"/>
    <w:rsid w:val="00A03107"/>
    <w:rsid w:val="00A45B06"/>
    <w:rsid w:val="00A84550"/>
    <w:rsid w:val="00AB022C"/>
    <w:rsid w:val="00AB5D2E"/>
    <w:rsid w:val="00AB6458"/>
    <w:rsid w:val="00B108C3"/>
    <w:rsid w:val="00B23461"/>
    <w:rsid w:val="00B57051"/>
    <w:rsid w:val="00BB5579"/>
    <w:rsid w:val="00BB78D5"/>
    <w:rsid w:val="00BD1FF0"/>
    <w:rsid w:val="00BD71C6"/>
    <w:rsid w:val="00BE39BD"/>
    <w:rsid w:val="00C07A40"/>
    <w:rsid w:val="00C41C08"/>
    <w:rsid w:val="00C43403"/>
    <w:rsid w:val="00C53734"/>
    <w:rsid w:val="00C85634"/>
    <w:rsid w:val="00CB13D8"/>
    <w:rsid w:val="00CB6FD4"/>
    <w:rsid w:val="00CC16B9"/>
    <w:rsid w:val="00CC6D3F"/>
    <w:rsid w:val="00D00239"/>
    <w:rsid w:val="00D459F2"/>
    <w:rsid w:val="00D549BE"/>
    <w:rsid w:val="00D94728"/>
    <w:rsid w:val="00E03671"/>
    <w:rsid w:val="00E1184C"/>
    <w:rsid w:val="00E55247"/>
    <w:rsid w:val="00F023BB"/>
    <w:rsid w:val="00F06DAB"/>
    <w:rsid w:val="00F1068A"/>
    <w:rsid w:val="00F2737A"/>
    <w:rsid w:val="00F42F2D"/>
    <w:rsid w:val="00F66FBB"/>
    <w:rsid w:val="00FA5D43"/>
    <w:rsid w:val="00FB7EE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22861"/>
  <w15:chartTrackingRefBased/>
  <w15:docId w15:val="{5AD63409-8E99-4DE7-91E9-BFA808260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EE9"/>
    <w:pPr>
      <w:ind w:left="720"/>
      <w:contextualSpacing/>
    </w:pPr>
  </w:style>
  <w:style w:type="character" w:styleId="CommentReference">
    <w:name w:val="annotation reference"/>
    <w:basedOn w:val="DefaultParagraphFont"/>
    <w:uiPriority w:val="99"/>
    <w:semiHidden/>
    <w:unhideWhenUsed/>
    <w:rsid w:val="0011741A"/>
    <w:rPr>
      <w:sz w:val="16"/>
      <w:szCs w:val="16"/>
    </w:rPr>
  </w:style>
  <w:style w:type="paragraph" w:styleId="CommentText">
    <w:name w:val="annotation text"/>
    <w:basedOn w:val="Normal"/>
    <w:link w:val="CommentTextChar"/>
    <w:uiPriority w:val="99"/>
    <w:unhideWhenUsed/>
    <w:rsid w:val="0011741A"/>
    <w:pPr>
      <w:spacing w:line="240" w:lineRule="auto"/>
    </w:pPr>
    <w:rPr>
      <w:sz w:val="20"/>
      <w:szCs w:val="20"/>
    </w:rPr>
  </w:style>
  <w:style w:type="character" w:customStyle="1" w:styleId="CommentTextChar">
    <w:name w:val="Comment Text Char"/>
    <w:basedOn w:val="DefaultParagraphFont"/>
    <w:link w:val="CommentText"/>
    <w:uiPriority w:val="99"/>
    <w:rsid w:val="0011741A"/>
    <w:rPr>
      <w:sz w:val="20"/>
      <w:szCs w:val="20"/>
    </w:rPr>
  </w:style>
  <w:style w:type="paragraph" w:styleId="CommentSubject">
    <w:name w:val="annotation subject"/>
    <w:basedOn w:val="CommentText"/>
    <w:next w:val="CommentText"/>
    <w:link w:val="CommentSubjectChar"/>
    <w:uiPriority w:val="99"/>
    <w:semiHidden/>
    <w:unhideWhenUsed/>
    <w:rsid w:val="0011741A"/>
    <w:rPr>
      <w:b/>
      <w:bCs/>
    </w:rPr>
  </w:style>
  <w:style w:type="character" w:customStyle="1" w:styleId="CommentSubjectChar">
    <w:name w:val="Comment Subject Char"/>
    <w:basedOn w:val="CommentTextChar"/>
    <w:link w:val="CommentSubject"/>
    <w:uiPriority w:val="99"/>
    <w:semiHidden/>
    <w:rsid w:val="0011741A"/>
    <w:rPr>
      <w:b/>
      <w:bCs/>
      <w:sz w:val="20"/>
      <w:szCs w:val="20"/>
    </w:rPr>
  </w:style>
  <w:style w:type="paragraph" w:styleId="Header">
    <w:name w:val="header"/>
    <w:basedOn w:val="Normal"/>
    <w:link w:val="HeaderChar"/>
    <w:uiPriority w:val="99"/>
    <w:unhideWhenUsed/>
    <w:rsid w:val="007334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493"/>
  </w:style>
  <w:style w:type="paragraph" w:styleId="Footer">
    <w:name w:val="footer"/>
    <w:basedOn w:val="Normal"/>
    <w:link w:val="FooterChar"/>
    <w:uiPriority w:val="99"/>
    <w:unhideWhenUsed/>
    <w:rsid w:val="00733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493"/>
  </w:style>
  <w:style w:type="paragraph" w:styleId="NormalWeb">
    <w:name w:val="Normal (Web)"/>
    <w:basedOn w:val="Normal"/>
    <w:uiPriority w:val="99"/>
    <w:unhideWhenUsed/>
    <w:rsid w:val="00733493"/>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A18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86A"/>
    <w:rPr>
      <w:rFonts w:ascii="Segoe UI" w:hAnsi="Segoe UI" w:cs="Segoe UI"/>
      <w:sz w:val="18"/>
      <w:szCs w:val="18"/>
    </w:rPr>
  </w:style>
  <w:style w:type="paragraph" w:styleId="Revision">
    <w:name w:val="Revision"/>
    <w:hidden/>
    <w:uiPriority w:val="99"/>
    <w:semiHidden/>
    <w:rsid w:val="00493C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d67fdaa-40ca-4a4f-b7a9-ca47b442e5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86D39A0EB00DE4DB18552011D2DF29A" ma:contentTypeVersion="12" ma:contentTypeDescription="Create a new document." ma:contentTypeScope="" ma:versionID="3c5a5f945f75e07a5956aeeeb5a6a6fd">
  <xsd:schema xmlns:xsd="http://www.w3.org/2001/XMLSchema" xmlns:xs="http://www.w3.org/2001/XMLSchema" xmlns:p="http://schemas.microsoft.com/office/2006/metadata/properties" xmlns:ns3="7d67fdaa-40ca-4a4f-b7a9-ca47b442e5fb" targetNamespace="http://schemas.microsoft.com/office/2006/metadata/properties" ma:root="true" ma:fieldsID="7b8ea22efb0e6052fe862282d594e4de" ns3:_="">
    <xsd:import namespace="7d67fdaa-40ca-4a4f-b7a9-ca47b442e5fb"/>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67fdaa-40ca-4a4f-b7a9-ca47b442e5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78C7C7-E440-4445-810F-291439D4E440}">
  <ds:schemaRefs>
    <ds:schemaRef ds:uri="http://www.w3.org/XML/1998/namespace"/>
    <ds:schemaRef ds:uri="http://purl.org/dc/dcmitype/"/>
    <ds:schemaRef ds:uri="http://schemas.microsoft.com/office/2006/documentManagement/types"/>
    <ds:schemaRef ds:uri="7d67fdaa-40ca-4a4f-b7a9-ca47b442e5fb"/>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CC20937F-EE41-4A26-B609-6A7BC07870AE}">
  <ds:schemaRefs>
    <ds:schemaRef ds:uri="http://schemas.microsoft.com/sharepoint/v3/contenttype/forms"/>
  </ds:schemaRefs>
</ds:datastoreItem>
</file>

<file path=customXml/itemProps3.xml><?xml version="1.0" encoding="utf-8"?>
<ds:datastoreItem xmlns:ds="http://schemas.openxmlformats.org/officeDocument/2006/customXml" ds:itemID="{1DC78D12-2A2B-498F-80CC-33CBA5A94993}">
  <ds:schemaRefs>
    <ds:schemaRef ds:uri="http://schemas.openxmlformats.org/officeDocument/2006/bibliography"/>
  </ds:schemaRefs>
</ds:datastoreItem>
</file>

<file path=customXml/itemProps4.xml><?xml version="1.0" encoding="utf-8"?>
<ds:datastoreItem xmlns:ds="http://schemas.openxmlformats.org/officeDocument/2006/customXml" ds:itemID="{1A2A9730-6BFF-4F1C-8C7F-E910F8DB30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67fdaa-40ca-4a4f-b7a9-ca47b442e5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ng</dc:creator>
  <cp:keywords/>
  <dc:description/>
  <cp:lastModifiedBy>zoetang</cp:lastModifiedBy>
  <cp:revision>3</cp:revision>
  <dcterms:created xsi:type="dcterms:W3CDTF">2024-08-08T04:26:00Z</dcterms:created>
  <dcterms:modified xsi:type="dcterms:W3CDTF">2024-08-08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6D39A0EB00DE4DB18552011D2DF29A</vt:lpwstr>
  </property>
</Properties>
</file>